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</w:pPr>
      <w:r>
        <w:rPr>
          <w:sz w:val="36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6195</wp:posOffset>
                </wp:positionH>
                <wp:positionV relativeFrom="paragraph">
                  <wp:posOffset>193675</wp:posOffset>
                </wp:positionV>
                <wp:extent cx="536575" cy="66484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89380" y="1182370"/>
                          <a:ext cx="536575" cy="664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.85pt;margin-top:15.25pt;height:52.35pt;width:42.25pt;z-index:251659264;mso-width-relative:page;mso-height-relative:page;" filled="f" stroked="f" coordsize="21600,21600" o:gfxdata="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xhrGltkAAAAIAQAADwAAAAAAAAABACAA&#10;AAAiAAAAZHJzL2Rvd25yZXYueG1sUEsBAhQAFAAAAAgAh07iQI6KHYNFAgAAcQQAAA4AAAAAAAAA&#10;AQAgAAAAKA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  <w:t>Supporting Information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center"/>
      </w:pPr>
      <w:r>
        <w:rPr>
          <w:sz w:val="36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6365</wp:posOffset>
                </wp:positionH>
                <wp:positionV relativeFrom="paragraph">
                  <wp:posOffset>3528060</wp:posOffset>
                </wp:positionV>
                <wp:extent cx="536575" cy="66484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575" cy="664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95pt;margin-top:277.8pt;height:52.35pt;width:42.25pt;z-index:251660288;mso-width-relative:page;mso-height-relative:page;" filled="f" stroked="f" coordsize="21600,21600" o:gfxdata="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Kk4jbbAAAACgEAAA8AAAAAAAAAAQAgAAAAIgAAAGRy&#10;cy9kb3ducmV2LnhtbFBLAQIUABQAAAAIAIdO4kCdq1jrOwIAAGU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b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077460" cy="3544570"/>
            <wp:effectExtent l="0" t="0" r="12700" b="6350"/>
            <wp:docPr id="2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746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</w:pPr>
      <w:r>
        <w:drawing>
          <wp:inline distT="0" distB="0" distL="114300" distR="114300">
            <wp:extent cx="4684395" cy="4262755"/>
            <wp:effectExtent l="0" t="0" r="9525" b="4445"/>
            <wp:docPr id="3" name="图片 2" descr="MnClPC-放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MnClPC-放大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4395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 w:eastAsia="zh-CN"/>
        </w:rPr>
      </w:pPr>
      <w:r>
        <w:rPr>
          <w:sz w:val="36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21310</wp:posOffset>
                </wp:positionH>
                <wp:positionV relativeFrom="paragraph">
                  <wp:posOffset>-106045</wp:posOffset>
                </wp:positionV>
                <wp:extent cx="536575" cy="66484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575" cy="664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5.3pt;margin-top:-8.35pt;height:52.35pt;width:42.25pt;z-index:251661312;mso-width-relative:page;mso-height-relative:page;" filled="f" stroked="f" coordsize="21600,21600" o:gfxdata="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Ind7AnbAAAACQEAAA8AAAAAAAAAAQAgAAAAIgAAAGRy&#10;cy9kb3ducmV2LnhtbFBLAQIUABQAAAAIAIdO4kAqxnVjOwIAAGU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c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086350" cy="3551555"/>
            <wp:effectExtent l="0" t="0" r="3810" b="14605"/>
            <wp:docPr id="4" name="图片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片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The 1H NMR spectrum (a) and mass spectrometry spectrum (b) of Mn</w:t>
      </w:r>
      <w:r>
        <w:rPr>
          <w:rFonts w:hint="default" w:ascii="Times New Roman" w:hAnsi="Times New Roman" w:cs="Times New Roman"/>
          <w:b/>
          <w:bCs/>
          <w:sz w:val="21"/>
          <w:szCs w:val="24"/>
          <w:vertAlign w:val="superscript"/>
          <w:lang w:val="en-US" w:eastAsia="zh-CN"/>
        </w:rPr>
        <w:t>III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PC. The 1H NMR spectrum (c) of HA@PLGA modified by HDA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drawing>
          <wp:inline distT="0" distB="0" distL="114300" distR="114300">
            <wp:extent cx="3435350" cy="2625725"/>
            <wp:effectExtent l="0" t="0" r="0" b="1079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5282" t="8497" r="30557" b="22141"/>
                    <a:stretch>
                      <a:fillRect/>
                    </a:stretch>
                  </pic:blipFill>
                  <pic:spPr>
                    <a:xfrm>
                      <a:off x="0" y="0"/>
                      <a:ext cx="3435350" cy="262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. S2 Absorbance of MDPMH solutions with different concentrations (n=3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4333875" cy="3102610"/>
            <wp:effectExtent l="0" t="0" r="952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rcRect l="4285" t="10370" r="13327" b="5185"/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S3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he standard curve of DTX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detected by HPLC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4088765" cy="1934210"/>
            <wp:effectExtent l="0" t="0" r="10795" b="127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rcRect l="1980" t="3431" r="1815"/>
                    <a:stretch>
                      <a:fillRect/>
                    </a:stretch>
                  </pic:blipFill>
                  <pic:spPr>
                    <a:xfrm>
                      <a:off x="0" y="0"/>
                      <a:ext cx="4088765" cy="19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/>
          <w:b/>
          <w:sz w:val="21"/>
          <w:szCs w:val="24"/>
        </w:rPr>
        <w:t>Fig. S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sz w:val="21"/>
          <w:szCs w:val="24"/>
        </w:rPr>
        <w:t xml:space="preserve"> </w:t>
      </w:r>
      <w:r>
        <w:rPr>
          <w:rFonts w:hint="default" w:ascii="Times New Roman" w:hAnsi="Times New Roman"/>
          <w:b/>
          <w:sz w:val="21"/>
          <w:szCs w:val="24"/>
        </w:rPr>
        <w:t>Western blo</w:t>
      </w:r>
      <w:bookmarkStart w:id="0" w:name="_GoBack"/>
      <w:bookmarkEnd w:id="0"/>
      <w:r>
        <w:rPr>
          <w:rFonts w:hint="default" w:ascii="Times New Roman" w:hAnsi="Times New Roman"/>
          <w:b/>
          <w:sz w:val="21"/>
          <w:szCs w:val="24"/>
        </w:rPr>
        <w:t xml:space="preserve">t 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assay</w:t>
      </w:r>
      <w:r>
        <w:rPr>
          <w:rFonts w:hint="default" w:ascii="Times New Roman" w:hAnsi="Times New Roman"/>
          <w:b/>
          <w:sz w:val="21"/>
          <w:szCs w:val="24"/>
        </w:rPr>
        <w:t xml:space="preserve"> on the expression of cGAS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 xml:space="preserve"> with different concentration of MnCl</w:t>
      </w:r>
      <w:r>
        <w:rPr>
          <w:rFonts w:hint="eastAsia" w:ascii="Times New Roman" w:hAnsi="Times New Roman"/>
          <w:b/>
          <w:sz w:val="21"/>
          <w:szCs w:val="24"/>
          <w:vertAlign w:val="subscript"/>
          <w:lang w:val="en-US" w:eastAsia="zh-CN"/>
        </w:rPr>
        <w:t>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082D0C"/>
    <w:rsid w:val="03B70E0C"/>
    <w:rsid w:val="045D1075"/>
    <w:rsid w:val="04AD2B9D"/>
    <w:rsid w:val="0B010322"/>
    <w:rsid w:val="0C1275E1"/>
    <w:rsid w:val="0DD71E98"/>
    <w:rsid w:val="0ED97FD8"/>
    <w:rsid w:val="114338A8"/>
    <w:rsid w:val="169326D4"/>
    <w:rsid w:val="16B76C44"/>
    <w:rsid w:val="178B04F8"/>
    <w:rsid w:val="18357EE7"/>
    <w:rsid w:val="1A2024D1"/>
    <w:rsid w:val="20370574"/>
    <w:rsid w:val="20D52267"/>
    <w:rsid w:val="20DC6A64"/>
    <w:rsid w:val="23E40A13"/>
    <w:rsid w:val="243F2790"/>
    <w:rsid w:val="29430DF1"/>
    <w:rsid w:val="2CA945A8"/>
    <w:rsid w:val="3301513E"/>
    <w:rsid w:val="33794E4F"/>
    <w:rsid w:val="3381002D"/>
    <w:rsid w:val="398D712C"/>
    <w:rsid w:val="3ACF7F42"/>
    <w:rsid w:val="3B4F0A10"/>
    <w:rsid w:val="3D3E0D74"/>
    <w:rsid w:val="3F074F48"/>
    <w:rsid w:val="49941717"/>
    <w:rsid w:val="49D00F6E"/>
    <w:rsid w:val="4BD41542"/>
    <w:rsid w:val="4C5F24B5"/>
    <w:rsid w:val="53581218"/>
    <w:rsid w:val="559467A4"/>
    <w:rsid w:val="56A46336"/>
    <w:rsid w:val="578F2469"/>
    <w:rsid w:val="58E230FD"/>
    <w:rsid w:val="5D8B0CCB"/>
    <w:rsid w:val="614D042B"/>
    <w:rsid w:val="66F15393"/>
    <w:rsid w:val="67670D0C"/>
    <w:rsid w:val="6B3B04E6"/>
    <w:rsid w:val="71CC00E9"/>
    <w:rsid w:val="71D3597C"/>
    <w:rsid w:val="75E13B49"/>
    <w:rsid w:val="779D7E32"/>
    <w:rsid w:val="798968C0"/>
    <w:rsid w:val="7DB303AF"/>
    <w:rsid w:val="7F121106"/>
    <w:rsid w:val="7FE8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09:30:00Z</dcterms:created>
  <dc:creator>WPS_1543395657</dc:creator>
  <cp:lastModifiedBy>WPS_1543395657</cp:lastModifiedBy>
  <dcterms:modified xsi:type="dcterms:W3CDTF">2022-01-13T02:1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EE6E1149CE34C1E9A631DD8F722D898</vt:lpwstr>
  </property>
</Properties>
</file>